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DEC4C" w14:textId="5CBE6B45" w:rsidR="00CC682F" w:rsidRDefault="00E81D00" w:rsidP="00CC682F">
      <w:bookmarkStart w:id="0" w:name="_Hlk66723396"/>
      <w:commentRangeStart w:id="1"/>
      <w:r w:rsidRPr="00E81D00">
        <w:rPr>
          <w:b/>
          <w:bCs/>
        </w:rPr>
        <w:t>Table S</w:t>
      </w:r>
      <w:r w:rsidR="00AA65F4">
        <w:rPr>
          <w:b/>
          <w:bCs/>
        </w:rPr>
        <w:t>2</w:t>
      </w:r>
      <w:r w:rsidRPr="00E81D00">
        <w:rPr>
          <w:b/>
          <w:bCs/>
        </w:rPr>
        <w:t>.</w:t>
      </w:r>
      <w:r w:rsidRPr="00840BB2">
        <w:t xml:space="preserve"> </w:t>
      </w:r>
      <w:r w:rsidRPr="0048749D">
        <w:t xml:space="preserve">The </w:t>
      </w:r>
      <w:r w:rsidR="00340A7D">
        <w:t xml:space="preserve">gene sequences and </w:t>
      </w:r>
      <w:r w:rsidRPr="0048749D">
        <w:t xml:space="preserve">primer sequences used for site-directed mutagenesis of the selected </w:t>
      </w:r>
      <w:r w:rsidR="00DA738C">
        <w:rPr>
          <w:lang w:eastAsia="ko-KR"/>
        </w:rPr>
        <w:t xml:space="preserve">putative </w:t>
      </w:r>
      <w:r w:rsidRPr="0048749D">
        <w:t>FDHs</w:t>
      </w:r>
      <w:r w:rsidR="00AA2B9E">
        <w:t xml:space="preserve"> (Hal1</w:t>
      </w:r>
      <w:bookmarkStart w:id="2" w:name="_Hlk59547235"/>
      <w:r w:rsidR="00AA2B9E" w:rsidRPr="00493BB7">
        <w:rPr>
          <w:szCs w:val="24"/>
        </w:rPr>
        <w:t>–</w:t>
      </w:r>
      <w:bookmarkEnd w:id="2"/>
      <w:r w:rsidR="00AA2B9E">
        <w:rPr>
          <w:szCs w:val="24"/>
        </w:rPr>
        <w:t>7 and MHal1</w:t>
      </w:r>
      <w:r w:rsidR="00AA2B9E" w:rsidRPr="00493BB7">
        <w:rPr>
          <w:szCs w:val="24"/>
        </w:rPr>
        <w:t>–</w:t>
      </w:r>
      <w:r w:rsidR="00AA2B9E">
        <w:rPr>
          <w:szCs w:val="24"/>
        </w:rPr>
        <w:t>4)</w:t>
      </w:r>
      <w:r w:rsidRPr="0048749D">
        <w:t>.</w:t>
      </w:r>
      <w:commentRangeEnd w:id="1"/>
      <w:r w:rsidR="000D6BA2">
        <w:rPr>
          <w:rStyle w:val="CommentReference"/>
        </w:rPr>
        <w:commentReference w:id="1"/>
      </w:r>
      <w:r w:rsidR="00DA738C">
        <w:t xml:space="preserve"> </w:t>
      </w:r>
      <w:r w:rsidR="00CC682F" w:rsidRPr="00427F70">
        <w:t xml:space="preserve">The homologous proteins of </w:t>
      </w:r>
      <w:proofErr w:type="spellStart"/>
      <w:r w:rsidR="00CC682F" w:rsidRPr="00427F70">
        <w:t>MHals</w:t>
      </w:r>
      <w:proofErr w:type="spellEnd"/>
      <w:r w:rsidR="00CC682F" w:rsidRPr="00427F70">
        <w:t xml:space="preserve"> were identified using </w:t>
      </w:r>
      <w:proofErr w:type="spellStart"/>
      <w:r w:rsidR="00CC682F" w:rsidRPr="00427F70">
        <w:t>BLASTp</w:t>
      </w:r>
      <w:proofErr w:type="spellEnd"/>
      <w:r w:rsidR="00CC682F" w:rsidRPr="00427F70">
        <w:t xml:space="preserve"> against a non-redundant protein database.</w:t>
      </w:r>
      <w:r w:rsidR="00AA2B9E">
        <w:t xml:space="preserve"> </w:t>
      </w:r>
      <w:r w:rsidR="00AA2B9E" w:rsidRPr="00402880">
        <w:t>NA: not applicable</w:t>
      </w:r>
    </w:p>
    <w:bookmarkEnd w:id="0"/>
    <w:p w14:paraId="23EED2F0" w14:textId="77777777" w:rsidR="00CC682F" w:rsidRDefault="00CC682F" w:rsidP="00CC682F"/>
    <w:tbl>
      <w:tblPr>
        <w:tblW w:w="126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"/>
        <w:gridCol w:w="1351"/>
        <w:gridCol w:w="1351"/>
        <w:gridCol w:w="4688"/>
        <w:gridCol w:w="976"/>
        <w:gridCol w:w="843"/>
        <w:gridCol w:w="2830"/>
      </w:tblGrid>
      <w:tr w:rsidR="00CC682F" w:rsidRPr="00427F70" w14:paraId="22A27BFC" w14:textId="77777777" w:rsidTr="009B5E1A">
        <w:trPr>
          <w:cantSplit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04E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B35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ccession numb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EAA0" w14:textId="77777777" w:rsidR="00CC682F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ource</w:t>
            </w:r>
          </w:p>
          <w:p w14:paraId="7DBACF1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organism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C24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ino acid sequenc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D90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GC typ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4E8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utations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motif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E33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imers</w:t>
            </w:r>
          </w:p>
        </w:tc>
      </w:tr>
      <w:tr w:rsidR="00CC682F" w:rsidRPr="00427F70" w14:paraId="37C8DF8A" w14:textId="77777777" w:rsidTr="009B5E1A">
        <w:trPr>
          <w:cantSplit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45C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1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4F0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73439179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373B" w14:textId="77777777" w:rsidR="00CC682F" w:rsidRPr="00427F70" w:rsidRDefault="00CC682F" w:rsidP="009B5E1A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Serratia</w:t>
            </w:r>
          </w:p>
          <w:p w14:paraId="29A07FB1" w14:textId="77777777" w:rsidR="00CC682F" w:rsidRPr="005B6704" w:rsidRDefault="00CC682F" w:rsidP="009B5E1A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plymuthica</w:t>
            </w:r>
            <w:proofErr w:type="spellEnd"/>
          </w:p>
        </w:tc>
        <w:tc>
          <w:tcPr>
            <w:tcW w:w="5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780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SKPIKNIVIVGGGTAGWMSASYLVRALQQQANITLIES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IPRIGVGEATIPSLQKVFFDFLGIPEQEWMPQVNGAFK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IKFVNWRKSPDHSRNDYFYHLFGNVPSCDGVPLTHYWL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REQGFQQSMAYACYPQPGALDGNLAPCLHDGTRQMSHAW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HFDAHLVADFLQRWAVDRGVNRVVDEVMDVNLNDHGFIS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ITKEGRKLEADLFIDCSGMRGLLINQALKEPFIDMSDY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CDSAVASAVPNDDAQVGVEPYTSAIAMNSGWTWKIPML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FGSGYVFSSKFTSRDQATTDFLNLWGLSDNQPLNQIKF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GRNKRAWVNNCVSIGLSSCFLEPLESTGIYFIYAALYQ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KHFPDTSFDPRLADAFNAEITYMFDDCRDFVQAHYFTS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EDTPFWLANRHDLRLSDSIKEKVERYKAGLPLTTTSFD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TYYETFDFEFKNFWLNGNYYCIFAGLGMLPDRSLPLLQ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PESIEKAEAMFARIQREAERLRASLPTNYDYLRSLREG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GLFRPGPTAASPESL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6C64" w14:textId="6A0D4E2B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1C7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43-YY to A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0B8D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GAC GAT AGT ACC GCG </w:t>
            </w: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CG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GAA ACC TTT 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4587C40E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774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462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B62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152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6B0F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EBD2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81F1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CAA AGG TTT CCG </w:t>
            </w: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CG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CGG TAC TAT CGT C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77540763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2E3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F73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2355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89E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80BF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645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450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345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CT TTG ATT TCG CGT TCA AGA ACT TTT G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1BEB9AC2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49D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A888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F2B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2A4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8B5F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8861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DCC7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CA AAA GTT CTT GAA CGC GAA ATC AAA G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2D259AD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D48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0C0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B7C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D0C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FF03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D90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459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DA54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GC TGA ATG GTG CGT ATT ACT GTA TCT TT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060EC3D2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DBA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D84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22B1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571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5F49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C3A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07A3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A AGA TAC AGT AAT ACG CAC CAT TCA GCC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2AEA648D" w14:textId="77777777" w:rsidTr="009B5E1A">
        <w:trPr>
          <w:cantSplit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0D5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2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38A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62768746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BF6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Streptomyc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sp. NRRL S-1521</w:t>
            </w:r>
          </w:p>
        </w:tc>
        <w:tc>
          <w:tcPr>
            <w:tcW w:w="5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75E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DQRVKEIVILGGGTAGWMSAAYLAKKLGETVRVTVLEA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IPRIGVGEATVPNLQRVFFDQLGLSEEEWMPECNAAYKV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VKFINWCTPGKGEARAREIDGRPDHFHHPFGLLPEHEG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PLSHYWVYNRKHGVTGKPFDYACFPGVAIMDALKAPRDH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EPVTRYAWHFDAHLVADFLRRHATEKQNVTHVQDEMVE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RDGRGFVTALRTKSGAVIEGDLFIDCSGFRGLLINQAM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PFVDMSDHLLCDRAVAYALPNDDEANGVEPYTSAIAM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WTWKIPMLGRFGTGYVYSDAFADQDRATTDFCRMWGLD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EVGDRLNHVRFRVGRNRRAWVKNVVSVGLASCFLEPL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GIYFITAALHHLAKHFPDQRFDAVLADRFNAEIEAMFD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RDFIQAHFALSPRTDTPFWKANKDLHLPEGIKEKVAMY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GLPINQPASTEGAYYDNFDVEFRNFWTNGSYYCVFAGL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EPDHPLPALMHHPDAAEGAQHLFDRVAEEQRKLADTLP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NHEYLRRLHGA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75A1" w14:textId="1B7CC0DC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9E7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52I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1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3A8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’-AAG CAA CCA TCC CGA ATC TGC AGC G-3’</w:t>
            </w:r>
          </w:p>
        </w:tc>
      </w:tr>
      <w:tr w:rsidR="00CC682F" w:rsidRPr="00427F70" w14:paraId="139D5E7F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335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715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DD4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B383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79C5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C9E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1B4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’-CGC TGC AGA TTC GGG ATG GTT GCT T-3’</w:t>
            </w:r>
          </w:p>
        </w:tc>
      </w:tr>
      <w:tr w:rsidR="00CC682F" w:rsidRPr="00427F70" w14:paraId="52C5E737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EFBF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E82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933A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930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8CCC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1E6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110L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2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D6F3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GGA TCA TTT TCA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TCA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TCT GTT TGG TCT GCT GC-3'</w:t>
            </w:r>
          </w:p>
        </w:tc>
      </w:tr>
      <w:tr w:rsidR="00CC682F" w:rsidRPr="00427F70" w14:paraId="4288E79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4190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FDDA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3D6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15B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61F5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25B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1C9F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GCA GCA GAC CAA ACA GAT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GAT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GAA AAT GAT CC-3'</w:t>
            </w:r>
          </w:p>
        </w:tc>
      </w:tr>
      <w:tr w:rsidR="00CC682F" w:rsidRPr="00427F70" w14:paraId="561B6A78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A427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725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618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83D6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9601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C52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471N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DDA8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TT CTG GAC CAA TGG TAA CTA TTA TTG TGT 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12265CEC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61C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BD2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3AF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E4D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0521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E5E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676C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CAC ACA ATA </w:t>
            </w: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TA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GTT ACC ATT GGT CCA GAA G</w:t>
            </w: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-3'</w:t>
            </w:r>
          </w:p>
        </w:tc>
      </w:tr>
      <w:tr w:rsidR="00CC682F" w:rsidRPr="00427F70" w14:paraId="09A36CD9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968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E69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R4430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895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Streptomyc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sp. FXJ1.172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C23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STRTDSHLDTHNDTRNDTRIQKVVILGGGTAGWMTAAY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KALQNTVQITVLEAPSIPRIGVGEATIPNLQRAFFDYL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AEEEWMRECNASYKMAVKFINWRTPGEGSPSPRTVDGH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TFHHPFGLLPSADHIPLSHYWAAKTLRGETTEPYDHAC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DTAIMDARKAPRWLDSRRATNYAWHFDAQLVADFLRTF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TKQAVEHVEDEMTEALTDERGYLTALRTKSGRLLDGDL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DCSGFRGLLINQAMGEPFLDMSDHLLCDSAVATAVPHD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THGVEPYTSSIAMPAGWTWKIPTLGRFGSGYVFSSRFA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DQATAEFARLWGLDPEQTPFNHIRFRVGRNRRAWVRNCV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IGLASCFVEPLESSGIYFVYAAIHMLAKHFPDRTFDPV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DRFNREIQDMFDDTRDFLQAHYYFSPRTDTPFWRANKE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LADGIKDKAETYRAGLPVNLPISDEGTYYGNFEAEFRN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WTNGSYYCIFAGLGMLPRHPLPSLAHKPESVARAEQLFA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KRKQHEWVRSLPSTHQLLRHLHGA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9C8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hienodolin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DE60" w14:textId="1AB581AD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D6BA" w14:textId="403C7A54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NA</w:t>
            </w:r>
          </w:p>
        </w:tc>
      </w:tr>
      <w:tr w:rsidR="00CC682F" w:rsidRPr="00427F70" w14:paraId="4090BB56" w14:textId="77777777" w:rsidTr="009B5E1A">
        <w:trPr>
          <w:cantSplit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7B0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lastRenderedPageBreak/>
              <w:t>Hal4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80B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15037410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6C10" w14:textId="77777777" w:rsidR="00CC682F" w:rsidRPr="005B6704" w:rsidRDefault="00CC682F" w:rsidP="009B5E1A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 xml:space="preserve">Streptomyces </w:t>
            </w: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venezuelae</w:t>
            </w:r>
            <w:proofErr w:type="spellEnd"/>
          </w:p>
        </w:tc>
        <w:tc>
          <w:tcPr>
            <w:tcW w:w="5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6B7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LNRVVIVGGGTAGWMTASYFKAAFGERIDITLVESGSV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VGVGEATFSDIRHFFEFLGLKEKDWMPACNATYKLAVR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NWRQPGHYFYHPFEQMRSVNGFPLTDWWLKNGPTDRFDK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CFVMASVIDAGLSPRHRDGTLIDQAFDEDGNEMQGLTM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HQGKTQFPYAYQFEAALLAKYLTRYSVERGVKHIVDDV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VELDERGWISAVKTAEHGDITGDVYIDCTGFRGVLINQ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EEPFISYQDTLPNDSAVALQVPMDMERRGIRPCTTATAQ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AGWIWTIPLTGRVGTGYVYAKDYLSPEDAERTLREFVG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AADVEANHIKMRIGRTRNSWVKNCVAIGLSSGFVEPL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GIFFIHHAIEQLAKNFPGEDWNPAHRDLYNNAIAHVMD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REFLVLHYVAAKRSDTQYWRDTKTRAIPDSLAERIEKWK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QLPDSESIFPYYHGLPAYSYMCILLGMGGIDLAPSPAL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SDPSAALQEFELIREKTERLVKVLPKAYDYFTQLG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A34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ps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-ladderane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959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7-ATFSDI to ATFSTV (Trp1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721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GCA ACC TTT AGC ACC GTG CGT CAT TTC TTT G-3'</w:t>
            </w:r>
          </w:p>
        </w:tc>
      </w:tr>
      <w:tr w:rsidR="00CC682F" w:rsidRPr="00427F70" w14:paraId="41DD36B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9ED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AA3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F3B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8C1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7568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F6E0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0AF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AA AGA AAT GAC GCA CGG TGC TAA AGG TTG C-3'</w:t>
            </w:r>
          </w:p>
        </w:tc>
      </w:tr>
      <w:tr w:rsidR="00CC682F" w:rsidRPr="00427F70" w14:paraId="4504ABC1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D36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72C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0445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783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03E1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875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Q96R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2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212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AT CCG TTT GAA CGT ATG CGC AGC G-3'</w:t>
            </w:r>
          </w:p>
        </w:tc>
      </w:tr>
      <w:tr w:rsidR="00CC682F" w:rsidRPr="00427F70" w14:paraId="7067A831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F0D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41B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D391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249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0299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7A90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FCA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GC TGC GCA TAC GTT CAA ACG GAT G-3'</w:t>
            </w:r>
          </w:p>
        </w:tc>
      </w:tr>
      <w:tr w:rsidR="00CC682F" w:rsidRPr="00427F70" w14:paraId="51E33C0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C5BB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7FF8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D6A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DBD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7C2E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5B0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56-LPA to FES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F56D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GTA TTA TCA TGG CTT CGA AAG CTA TAG TTA TAT G-3'</w:t>
            </w:r>
          </w:p>
        </w:tc>
      </w:tr>
      <w:tr w:rsidR="00CC682F" w:rsidRPr="00427F70" w14:paraId="4C9AB4E5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965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A61D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93D3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506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F6F1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850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B9E0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AT ATA ACT ATA GCT TTC GAA GCC ATG ATA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ATA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-3'</w:t>
            </w:r>
          </w:p>
        </w:tc>
      </w:tr>
      <w:tr w:rsidR="00CC682F" w:rsidRPr="00427F70" w14:paraId="32BEAF37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8BF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1CE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7377677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CCA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Streptomyc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sp. TSRI0445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6E7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TVDGAGKQRAGDPGRTKRVVVVGGGTAGWMTASYLAAA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ERIDVTVVESARVGTIGVGEATFSDIRHFFEFLKLSEP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WMPACNATYKLAVRFENWREPGHHFYHPFEQLGSVDGFP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DWWLRNPTTSRFDKDCFVMASLCDAERSPRYLDGKLIDQ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FVEQQREETSARSTIVEYQGTQFPYAYHFEAALLAKFL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YATQRGVRHITDDVTDVVLDQDGYIAQVQTAEHGRLEG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FVDCTGFRALLLNKALDEPFVSYQDTLPNDSAVALQVP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MDREPMRPCTTATAQEAGWIWTIPLISRIGSGYVYASDY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TPEEAEHTLRAFIGPGAEDVEANHIKMRIGRSRRSWVKN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CVGIGLSSGFVEPLESTGIFFIHHAIEQIVKYFPSGREDH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LRDLYNESIAHVQDGVREFLVLHYVGAKRADNQYWKDTK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RRVPDELAERIENWKYKVPDAQTVFPHYHGLPPYSYNCI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LGTGGIEVRHSPALDMADERAAIAEFERIRLKADKLVQ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PTQNEYFAAMRAGA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CE1A" w14:textId="1BFF75BE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8840" w14:textId="3254A7E1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B9B2" w14:textId="74B942DE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NA</w:t>
            </w:r>
          </w:p>
        </w:tc>
      </w:tr>
      <w:tr w:rsidR="00CC682F" w:rsidRPr="00427F70" w14:paraId="798951B5" w14:textId="77777777" w:rsidTr="009B5E1A">
        <w:trPr>
          <w:cantSplit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AAB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6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2C1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69768138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4BD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Streptomyc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sp. LUP30</w:t>
            </w:r>
          </w:p>
        </w:tc>
        <w:tc>
          <w:tcPr>
            <w:tcW w:w="5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517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IDSVVIVGGGTAGWMTASYLKAAFDDRLKVTLVESERV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IGVGEATFSTVRHFFDYLGLDESEWLPKCAGGYKLGIR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NWRGPGQHFYHPFERLRSADGFSLADWWLRIGDRSRPF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QCFITTALCEAKRSPRLMDGSLFSMDLDGSLGRSTLEEQ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AQFPYAYHFDADLVAKFLAEYSTDRGVRHVIDDVVEVGQ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ERGWLSHVTTKEHGRIEGDLFIDCTGFRGLLINKTLGE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FESFNDVLPNNRAVALRVPREHATEMNPYTTATAMDAGWI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WTIPLFRRNGNGYVYSDEYITPEEAEQTLRDFVGPGHED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ANHIRMRIGRNDRSWVKNCVAIGLASAFVEPLESTGIF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QHGIEQLVKHFPDEHWDPQLAADYNSRVAHVVDGVKEF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LHYAAATREDTPYWKEAKVRAMPEGLKERLASARSHLL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ESIYPYYHGFESYSWNAMLMGLGLEPAGPRPALAHLDP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AEREFARLKEEADQMVAALPSCYQYLASLHA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6AC6" w14:textId="02474094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0E8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7-ATFSTV to ATFSDI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1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969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GCC ACC TTT AGT GAT ATT CGT CAT TTC TTT G-3'</w:t>
            </w:r>
          </w:p>
        </w:tc>
      </w:tr>
      <w:tr w:rsidR="00CC682F" w:rsidRPr="00427F70" w14:paraId="782B447F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07CB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A0E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17B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3C2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0070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57D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807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AA AGA AAT GAC GAA TAT CAC TAA AGG TGG C-3'</w:t>
            </w:r>
          </w:p>
        </w:tc>
      </w:tr>
      <w:tr w:rsidR="00CC682F" w:rsidRPr="00427F70" w14:paraId="33F548E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FB23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18B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D0F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695E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27FE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ED2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96Q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2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C7E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AT CCG TTT GAA CAG CTG CGT AGT GCA G-3'</w:t>
            </w:r>
          </w:p>
        </w:tc>
      </w:tr>
      <w:tr w:rsidR="00CC682F" w:rsidRPr="00427F70" w14:paraId="6D545D4F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706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1EF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2FB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6F1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EC4B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320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B05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'-CTG CAC TAC GCA GCT GTT CAA ACG GAT G-3'</w:t>
            </w:r>
          </w:p>
        </w:tc>
      </w:tr>
      <w:tr w:rsidR="00CC682F" w:rsidRPr="00427F70" w14:paraId="4CAA1B6F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A02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D25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A1A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978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F1C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195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Q160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3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1C1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’-CCC TGG AAG </w:t>
            </w: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AG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CGC GTG CAC AGT TTC CG-3’</w:t>
            </w:r>
          </w:p>
        </w:tc>
      </w:tr>
      <w:tr w:rsidR="00CC682F" w:rsidRPr="00427F70" w14:paraId="0419925D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B47F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C17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C98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0AB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6653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505C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A29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’-CGG AAA CTG TGC ACG CGC TTC </w:t>
            </w:r>
            <w:proofErr w:type="spellStart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TC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CAG GG-3’</w:t>
            </w:r>
          </w:p>
        </w:tc>
      </w:tr>
      <w:tr w:rsidR="00CC682F" w:rsidRPr="00427F70" w14:paraId="3DE5238E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B7E6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E2A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C9F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72C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20DB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F68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Q163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3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B3D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’-GAA GCG CGT GCA GCG TTT CCG TAT GCA TAT C-3’</w:t>
            </w:r>
          </w:p>
        </w:tc>
      </w:tr>
      <w:tr w:rsidR="00CC682F" w:rsidRPr="00427F70" w14:paraId="4E7ED8BB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D52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A24F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C04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D4C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4D67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DE0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B41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’-GAT ATG CAT ACG GAA ACG CTG CAC GCG CTT C-3’</w:t>
            </w:r>
          </w:p>
        </w:tc>
      </w:tr>
      <w:tr w:rsidR="00CC682F" w:rsidRPr="00427F70" w14:paraId="700F9575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59D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94F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3A6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27F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0E35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FB2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60-QRAQ to QGKTQ (Trp3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3D97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5'-GGA AGA ACA GGG CAA AAC CCA GTT TCC G-3'</w:t>
            </w:r>
          </w:p>
        </w:tc>
      </w:tr>
      <w:tr w:rsidR="00CC682F" w:rsidRPr="00427F70" w14:paraId="7BEE59C7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8DE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E66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F78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B8E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3909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E074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319F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GG AAA CTG GGT TTT GCC CTG TTC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TTC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-3' </w:t>
            </w:r>
          </w:p>
        </w:tc>
      </w:tr>
      <w:tr w:rsidR="00CC682F" w:rsidRPr="00427F70" w14:paraId="2530F781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304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355A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B7C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F7C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45ED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698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51-FES to LPP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FAF9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CG TAT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TAT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AT GGT CTG CCG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CCG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TAT AGT TGG-3'</w:t>
            </w:r>
          </w:p>
        </w:tc>
      </w:tr>
      <w:tr w:rsidR="00CC682F" w:rsidRPr="00427F70" w14:paraId="79EEFD1A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3C98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478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7C1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052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49D5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61C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18A4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CA ACT ATA CGG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CGG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AG ACC ATG ATA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ATA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GG-3'</w:t>
            </w:r>
          </w:p>
        </w:tc>
      </w:tr>
      <w:tr w:rsidR="00CC682F" w:rsidRPr="00427F70" w14:paraId="2C47F5C4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D11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63B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019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4B8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D917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AC7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51-FES to LPA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4572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CG TAT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TAT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AT GGT CTG CCG GCG TAT AGT TGG-3'</w:t>
            </w:r>
          </w:p>
        </w:tc>
      </w:tr>
      <w:tr w:rsidR="00CC682F" w:rsidRPr="00427F70" w14:paraId="2A55199C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216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D43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287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E31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5564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C8F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B081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5'-CCA ACT ATA CGC CGG CAG ACC ATG ATA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ATA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CGG-3'</w:t>
            </w:r>
          </w:p>
        </w:tc>
      </w:tr>
      <w:tr w:rsidR="00CC682F" w:rsidRPr="00427F70" w14:paraId="5F61E960" w14:textId="77777777" w:rsidTr="009B5E1A">
        <w:trPr>
          <w:cantSplit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39D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l7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6BA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069926446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2755" w14:textId="77777777" w:rsidR="00CC682F" w:rsidRPr="005B6704" w:rsidRDefault="00CC682F" w:rsidP="009B5E1A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 xml:space="preserve">Streptomyces </w:t>
            </w: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agglomeratus</w:t>
            </w:r>
            <w:proofErr w:type="spellEnd"/>
          </w:p>
        </w:tc>
        <w:tc>
          <w:tcPr>
            <w:tcW w:w="5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968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SDNLIKKILVLGGGTAGWMTASYLGKALGSTVRITVLE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PAIPKIGVGEATIPNLQRVFFDYLGLTEEEWMPECNASYK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MGIRFINWRTPGTGTARPRPYGQYGDQFDHLFGLLPNHDN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PLSHYWTYQKLNGLTDEPFDRACYPQPALFDRKLSPRF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GRRVASYAWHFDADLVADFLRRFATARQGATHIEDKFI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ETDQRGHLVAVTTESGRRLEADLFIDCSGFRSLLINQVM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EPFLDMSDHLLNDRAVATRLEHDDEEHGVEPYTSAIAM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GWAWKIPMLGRFGTGYVYSSRFTSQEEATREFCQMWGI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PDTHPMNHVRFRVGRNRRAWVKNCVGIGLSSCFLEPLES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IYFTYAALYQLVKHFPDKRFDPMLTKSFNSEIEAMFDD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DFIQGHFSFAPRDDTPFWRACKELELAPEFVRKVEMYK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LGVDLPVTDESTYYGNFEAEFRNFWSNANYYCVFAGLGM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MPEHDPTPLDYRPESVKSAEAVFAQVQRRRDELLDTLPPM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HTYLRRLHGK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CC01" w14:textId="0285200C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3D53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53V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1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4F66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GGT GAA GCC ACC GTG CCG AAT CTG CAG</w:t>
            </w:r>
          </w:p>
        </w:tc>
      </w:tr>
      <w:tr w:rsidR="00CC682F" w:rsidRPr="00427F70" w14:paraId="47C22165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E23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1A4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C5C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DCD9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530A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400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1F71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CTG CAG ATT CGG CAC GGT GGC TTC ACC</w:t>
            </w:r>
          </w:p>
        </w:tc>
      </w:tr>
      <w:tr w:rsidR="00CC682F" w:rsidRPr="00427F70" w14:paraId="57863ECA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F66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ED8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814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32B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9693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DDD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111P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2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600A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GAT CAG TTT GAT CAT CCG TTT GGT CTG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CTG</w:t>
            </w:r>
            <w:proofErr w:type="spellEnd"/>
          </w:p>
        </w:tc>
      </w:tr>
      <w:tr w:rsidR="00CC682F" w:rsidRPr="00427F70" w14:paraId="2468948A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BF7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601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8215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A4C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17440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A9E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8113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CAG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CAG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ACC AAA CGG ATG ATC AAA CTG ATC</w:t>
            </w:r>
          </w:p>
        </w:tc>
      </w:tr>
      <w:tr w:rsidR="00CC682F" w:rsidRPr="00427F70" w14:paraId="22A93E2F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7356B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280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2874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F26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D49F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5B8F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470S (</w:t>
            </w:r>
            <w:r w:rsidRPr="005B6704">
              <w:rPr>
                <w:rFonts w:eastAsia="Malgun Gothic"/>
                <w:b/>
                <w:bCs/>
                <w:color w:val="000000"/>
                <w:sz w:val="16"/>
                <w:szCs w:val="16"/>
                <w:lang w:eastAsia="ko-KR"/>
              </w:rPr>
              <w:t>Trp4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3EF7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GG AGC AAT GCC AGC TAT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TAT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TGC GTT TTT G</w:t>
            </w:r>
          </w:p>
        </w:tc>
      </w:tr>
      <w:tr w:rsidR="00CC682F" w:rsidRPr="00427F70" w14:paraId="754965DE" w14:textId="77777777" w:rsidTr="009B5E1A">
        <w:trPr>
          <w:cantSplit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4A3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41D1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BE84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89C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3F0D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D46E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55E7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CAA AAA CGC AAT </w:t>
            </w:r>
            <w:proofErr w:type="spellStart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AAT</w:t>
            </w:r>
            <w:proofErr w:type="spellEnd"/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 xml:space="preserve"> AGC TGG CAT TGC TCC</w:t>
            </w:r>
          </w:p>
        </w:tc>
      </w:tr>
      <w:tr w:rsidR="00CC682F" w:rsidRPr="00427F70" w14:paraId="13636D6A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E585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DA22" w14:textId="088BA1D8" w:rsidR="00CC682F" w:rsidRPr="005B6704" w:rsidRDefault="00481AB0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ccession numb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3ABE" w14:textId="15C0F94C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ource organism of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omologous protein</w:t>
            </w:r>
            <w:r w:rsidR="00481AB0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/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ccession number of</w:t>
            </w:r>
            <w:r w:rsidR="00481AB0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omologous protein</w:t>
            </w:r>
            <w:r w:rsidR="00481AB0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(perc. id.)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768D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ino acid seque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A582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GC typ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657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utation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C35AA" w14:textId="77777777" w:rsidR="00CC682F" w:rsidRPr="005B6704" w:rsidRDefault="00CC682F" w:rsidP="009B5E1A">
            <w:pPr>
              <w:rPr>
                <w:rFonts w:eastAsia="Malgun Gothic"/>
                <w:color w:val="333333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333333"/>
                <w:sz w:val="16"/>
                <w:szCs w:val="16"/>
                <w:lang w:eastAsia="ko-KR"/>
              </w:rPr>
              <w:t>Primers</w:t>
            </w:r>
          </w:p>
        </w:tc>
      </w:tr>
      <w:tr w:rsidR="00CC682F" w:rsidRPr="00427F70" w14:paraId="6A40FEBE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26E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Hal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D08A" w14:textId="32F266DA" w:rsidR="00CC682F" w:rsidRPr="005B6704" w:rsidRDefault="00481AB0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Z043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E18A" w14:textId="0BF6C49A" w:rsidR="00481AB0" w:rsidRDefault="00CC682F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amma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-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teobacteria bacterium</w:t>
            </w:r>
            <w:r w:rsidR="00481AB0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/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DJ38333.1</w:t>
            </w:r>
          </w:p>
          <w:p w14:paraId="327230A0" w14:textId="58F361AB" w:rsidR="00CC682F" w:rsidRPr="005B6704" w:rsidRDefault="00481AB0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7.23%)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3294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HMTPKRVLIVGGGASGWMAAAYLNAALKDNGQRPVEIS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ESPDVPQIDVSEATMPNIKQFLAVVGIDEVDFLMRVDG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FKQAIKYVDWSHGHGDYFFHSFDSYRTQPIDRAAMRWLM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RSIPFGETTSTQPIICELGLAPKPLNGQGAVKPLSYGYH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MSALKFADLLREIATARGVKHYLDDVTDVEMAENGNIAAV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VTEGGKHLEADLFIDCTGSTARLIEQQLGVDWVDCSQWL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CDRALTMNVGYEQHYSGSVRPYTTATAMSSGWVSEIPLQ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QKALGYVYSSAHISEDEAERELRAFEGPHADSLATRTVH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VGHRAKAWARNCVSIGPSSGFIEPLESTDLYLSSLAAVM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AEHFPFDDDMAPLAYRYNRIMANRFYEILDFINLHYCL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QRADTEFWREVRKSERINDRLQAKLDYWKIKVPSMSDFV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QHFPGQPDTLLPTADLPGDHRAPIDTAAVFGIQNYEAILY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MGFLEEECNQWFGDKRPKLRVPKYIVDELRRAPDALPAH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VWLQQLAGMPVYPVTPGASRQ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4A68" w14:textId="482B1B44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4E2D" w14:textId="38C1E54D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D863" w14:textId="018698DD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</w:tr>
      <w:tr w:rsidR="00CC682F" w:rsidRPr="00427F70" w14:paraId="59AFC9A0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A261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lastRenderedPageBreak/>
              <w:t>MHal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4382" w14:textId="493547D4" w:rsidR="00CC682F" w:rsidRPr="005B6704" w:rsidRDefault="00481AB0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Z04310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4240" w14:textId="5971148B" w:rsidR="00481AB0" w:rsidRDefault="00CC682F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 xml:space="preserve">Nostoc </w:t>
            </w: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punctiforme</w:t>
            </w:r>
            <w:proofErr w:type="spellEnd"/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NIES-2108</w:t>
            </w:r>
            <w:r w:rsidR="00481AB0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/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CJ31433.1</w:t>
            </w:r>
          </w:p>
          <w:p w14:paraId="16FCA9AC" w14:textId="240E737C" w:rsidR="00CC682F" w:rsidRPr="005B6704" w:rsidRDefault="00481AB0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2.89%)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DDFC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QGQIKNILIVGGGTAGWMTACMLSKRLDDINITLIESS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IPTVGVGEATIIQMNFFLREMGLTENDWMPSCNATYKEGI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FENFYRNGEHYWNPFQPLGVESTDYWIHKYYKENLSPD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FDYCFSNTVRNSNNRIDLETKINQDQIRNVFYTYHLDA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FAQHLKAKVALPGGVKHIVDNVTEVNLAEDGSVSGIET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NGTLNADLYVDCSGFRSLLLGDKLGEPFIDYNDRLPND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IAIRMPYEDRDKEMHPYTSATALEAGWVWNIPLWHRIG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YVYSSQYKSEDDAEFEFRQHLGEDRVKDLQAHHIKMRI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YECPWKKNVVGIGLAGGFVEPLESTGIELAQLGAGFLSW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LKKSPTNRAISQKLYNAKMQSVYDEVSDYIQLHYVLTD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DTEYWRDQKYTEADIRTSVLHKLTRRDASFSFDETGDVF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NTAWNALLIGMRQIPVHDIFSRSRPIDPNKFAMANKAM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NYRKAKQQAVAVSGGVKNPTHHEYLAKTVYKGIEI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F6B8" w14:textId="23A2FA41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D984" w14:textId="3E674A49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93A3" w14:textId="1B999A1E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</w:tr>
      <w:tr w:rsidR="00CC682F" w:rsidRPr="00427F70" w14:paraId="774E9076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F12A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Hal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DC7E" w14:textId="1FBDBF42" w:rsidR="00CC682F" w:rsidRPr="005B6704" w:rsidRDefault="00481AB0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Z04310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B6AE" w14:textId="1324BC28" w:rsidR="00481AB0" w:rsidRDefault="00CC682F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Denitrobaculum</w:t>
            </w:r>
            <w:proofErr w:type="spellEnd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tricleocarpae</w:t>
            </w:r>
            <w:proofErr w:type="spellEnd"/>
            <w:r w:rsidR="00481AB0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/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142899656.1</w:t>
            </w:r>
          </w:p>
          <w:p w14:paraId="27BEA1EB" w14:textId="721B0F3E" w:rsidR="00CC682F" w:rsidRPr="005B6704" w:rsidRDefault="00481AB0" w:rsidP="00481AB0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0.16%)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8D89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VAMNTAQSTDQEGAHGGGAVNRIDEVTIVGGGTAGWLT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MVLNTTLNIRRSGPPVRITLIESPNVPTIGVGEATVPGM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NLLRQLRIDESAFFKATNASFKLGVRFVDWQLDDAGRPT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IHPFNSAPAVGGYLPAYHYHRFGRPEGCEDLADAVAPN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VIKGYFGPRPIGGKEYEGLIGYAYHLDAALFAKFLRSI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LERGVRHVVDDVVDVRLAENGFVSALHLKDGGLMPVQFVV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DCTGFRGLIIQKALGEPFESYGDQLLCDSALAVQLPHQDP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EHLEPCTRSTALGAGWCWRVPLYTRVGTGYVFSSRFRSD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AMDEFMEYLGDHGKGAEPRVIRMRVGRTRNAWVKNCAAI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LSGGFIEPLESTAIYMIEMAARWLSHYFPNREVSPALA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FNGHMRNLTEEVRDFIVTHYYTSNRPDPFWVAARSEIE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SDRLRARLELWRHTLPGSTDTAGDKLFSFWNYLYVLYCKG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FKEASFPLAGSVDQGDWQDYTRRLNDTKADLRRQLPNHY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ALLTSIRERADEAAVPL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A074" w14:textId="6EBA268B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5A42" w14:textId="7665A4CB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60D4" w14:textId="346FFB2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</w:tr>
      <w:tr w:rsidR="00CC682F" w:rsidRPr="00427F70" w14:paraId="21DA4EA9" w14:textId="77777777" w:rsidTr="009B5E1A">
        <w:trPr>
          <w:cantSplit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EAD7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Hal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4D66" w14:textId="5C574919" w:rsidR="00CC682F" w:rsidRPr="005B6704" w:rsidRDefault="00481AB0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Z04310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6584" w14:textId="1669278D" w:rsidR="00481AB0" w:rsidRDefault="00CC682F" w:rsidP="00481AB0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Thalassomonas</w:t>
            </w:r>
            <w:proofErr w:type="spellEnd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5B6704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actiniarum</w:t>
            </w:r>
            <w:proofErr w:type="spellEnd"/>
            <w:r w:rsidR="00481AB0"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  <w:t>/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481AB0"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P_152646774.1</w:t>
            </w:r>
          </w:p>
          <w:p w14:paraId="71401A18" w14:textId="6D6352B7" w:rsidR="00CC682F" w:rsidRPr="005B6704" w:rsidRDefault="00481AB0" w:rsidP="00481AB0">
            <w:pPr>
              <w:rPr>
                <w:rFonts w:eastAsia="Malgun Gothic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2.74%)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F4F8" w14:textId="77777777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QTTNQSLEQTGTTKKRQRVVIAGGGSAGWMTAASLSKL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KSLDISLIESEEIGRIGVGEATIPPLRTFHELLGINEQD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FMKATQATFKLGIEFKDWGKRENSYIHSFGDTGKICWAA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FQHFWLAGLKKGIKAEFGAYCPEHAAAKAGKVLGANDSR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HYAYHLDAGLYADYLKKMSIAKGVNRIEGKIIDVGIHPET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GYIDTLTLDNGTLIEGDLFIDCTGFAARLIEGALNTGFES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GHLIPCDTAVAVQTEKAGLPRPYTQAMAHDFGWQWRIP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QHRVGNGLVFCSRYTSDEDAIAALMDNLESPAITEPKIFR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YKTGRRLKGWNKNCIAIGLASGFVEPVESTAIHLIMASIL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LMKLFPHEEISQANIDEYNNQTQEEMERIRDFIILHYKA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TERDDTAFWRYCQNMQVPQTLAHRMALFKKSAIGSSTQSE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RVLSDSWTQVMMGQGIIPENYHQIVDQMSEQELSKFLQSI</w:t>
            </w: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br/>
              <w:t>KAQVDGQVQQMPSHQEFIDHYCKAPL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9774" w14:textId="4702E74D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E9F4" w14:textId="55705089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DA96" w14:textId="50CE7042" w:rsidR="00CC682F" w:rsidRPr="005B6704" w:rsidRDefault="00CC682F" w:rsidP="009B5E1A">
            <w:pPr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5B670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A</w:t>
            </w:r>
          </w:p>
        </w:tc>
      </w:tr>
    </w:tbl>
    <w:p w14:paraId="4F087CA4" w14:textId="77777777" w:rsidR="00CC682F" w:rsidRDefault="00CC682F" w:rsidP="00CC682F"/>
    <w:sectPr w:rsidR="00CC682F" w:rsidSect="00CC682F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Rho Mina" w:date="2021-03-05T11:14:00Z" w:initials="RM">
    <w:p w14:paraId="6BD26715" w14:textId="624B0A27" w:rsidR="000D6BA2" w:rsidRDefault="000D6BA2">
      <w:pPr>
        <w:pStyle w:val="CommentText"/>
      </w:pPr>
      <w:r>
        <w:rPr>
          <w:rStyle w:val="CommentReference"/>
        </w:rPr>
        <w:annotationRef/>
      </w:r>
      <w:r>
        <w:t>R1Q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BD2671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C912B" w16cex:dateUtc="2021-03-05T0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D26715" w16cid:durableId="23EC91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D1F52" w14:textId="77777777" w:rsidR="00657BFB" w:rsidRDefault="00657BFB" w:rsidP="00DA738C">
      <w:r>
        <w:separator/>
      </w:r>
    </w:p>
  </w:endnote>
  <w:endnote w:type="continuationSeparator" w:id="0">
    <w:p w14:paraId="4E4B63A7" w14:textId="77777777" w:rsidR="00657BFB" w:rsidRDefault="00657BFB" w:rsidP="00DA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DD3FD" w14:textId="77777777" w:rsidR="00657BFB" w:rsidRDefault="00657BFB" w:rsidP="00DA738C">
      <w:r>
        <w:separator/>
      </w:r>
    </w:p>
  </w:footnote>
  <w:footnote w:type="continuationSeparator" w:id="0">
    <w:p w14:paraId="41BD1C6A" w14:textId="77777777" w:rsidR="00657BFB" w:rsidRDefault="00657BFB" w:rsidP="00DA738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ho Mina">
    <w15:presenceInfo w15:providerId="Windows Live" w15:userId="167d7f89147809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00"/>
    <w:rsid w:val="000D6BA2"/>
    <w:rsid w:val="00340A7D"/>
    <w:rsid w:val="004364D6"/>
    <w:rsid w:val="00481AB0"/>
    <w:rsid w:val="005A7F11"/>
    <w:rsid w:val="00657BFB"/>
    <w:rsid w:val="006F0E09"/>
    <w:rsid w:val="008E4459"/>
    <w:rsid w:val="00A31643"/>
    <w:rsid w:val="00AA2B9E"/>
    <w:rsid w:val="00AA65F4"/>
    <w:rsid w:val="00CC682F"/>
    <w:rsid w:val="00DA738C"/>
    <w:rsid w:val="00E267A9"/>
    <w:rsid w:val="00E81D00"/>
    <w:rsid w:val="00EE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240F7"/>
  <w15:chartTrackingRefBased/>
  <w15:docId w15:val="{9C56B039-2B17-4F52-999B-4A291433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00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D0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81D00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table" w:styleId="TableGrid">
    <w:name w:val="Table Grid"/>
    <w:basedOn w:val="TableNormal"/>
    <w:uiPriority w:val="39"/>
    <w:rsid w:val="00E8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1D00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BA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BA2"/>
    <w:rPr>
      <w:rFonts w:ascii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BA2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8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82F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A73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738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A73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738C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03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Jehyun</dc:creator>
  <cp:keywords/>
  <dc:description/>
  <cp:lastModifiedBy>Rho Mina</cp:lastModifiedBy>
  <cp:revision>9</cp:revision>
  <dcterms:created xsi:type="dcterms:W3CDTF">2020-12-22T05:07:00Z</dcterms:created>
  <dcterms:modified xsi:type="dcterms:W3CDTF">2021-04-28T00:28:00Z</dcterms:modified>
</cp:coreProperties>
</file>